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13D" w:rsidRPr="004B1B34" w:rsidRDefault="002E713D" w:rsidP="002E713D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22720110"/>
      <w:r>
        <w:rPr>
          <w:rFonts w:ascii="Times New Roman" w:hAnsi="Times New Roman" w:cs="Times New Roman"/>
          <w:sz w:val="24"/>
          <w:szCs w:val="24"/>
        </w:rPr>
        <w:t>Appendix:</w:t>
      </w:r>
      <w:r w:rsidRPr="004B1B34">
        <w:rPr>
          <w:rFonts w:ascii="Times New Roman" w:hAnsi="Times New Roman" w:cs="Times New Roman"/>
          <w:sz w:val="24"/>
          <w:szCs w:val="24"/>
        </w:rPr>
        <w:t xml:space="preserve"> Data Collection Tool</w:t>
      </w:r>
      <w:bookmarkEnd w:id="0"/>
    </w:p>
    <w:tbl>
      <w:tblPr>
        <w:tblStyle w:val="TableGrid"/>
        <w:tblW w:w="9828" w:type="dxa"/>
        <w:tblLook w:val="04A0"/>
      </w:tblPr>
      <w:tblGrid>
        <w:gridCol w:w="1140"/>
        <w:gridCol w:w="1442"/>
        <w:gridCol w:w="1170"/>
        <w:gridCol w:w="1168"/>
        <w:gridCol w:w="1166"/>
        <w:gridCol w:w="1165"/>
        <w:gridCol w:w="1163"/>
        <w:gridCol w:w="1414"/>
      </w:tblGrid>
      <w:tr w:rsidR="002E713D" w:rsidRPr="004B1B34" w:rsidTr="00616485">
        <w:tc>
          <w:tcPr>
            <w:tcW w:w="9828" w:type="dxa"/>
            <w:gridSpan w:val="8"/>
          </w:tcPr>
          <w:p w:rsidR="002E713D" w:rsidRPr="004B1B34" w:rsidRDefault="002E713D" w:rsidP="006164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t-cesarean delivery surgical site infection data collection tool 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articipant code: _____     Age: ____     Weight: ____ Kg.     Height: ____cm.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Gravidity: _______           Parity: ______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Hospital:  ______________________     Ward: ______________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of admission: __________     Participant contact number: ______________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Is the client referred from another facility: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  Yes  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Underlying conditions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Yes before pregnancy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Yes during pregnancy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 □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Hypertension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Yes before pregnancy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Yes during pregnancy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Cardiac failur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 before pregnancy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 during pregnancy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ositive before pregnancy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ositive during pregnancy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f HIV positive, is client on ART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Yes before pregnancy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Yes during pregnancy</w:t>
            </w:r>
            <w:r w:rsidRPr="004B1B34">
              <w:rPr>
                <w:rFonts w:ascii="Times New Roman" w:eastAsia="Calibri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s patient on anti-TB treatment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 before pregnancy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 during pregnancy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Other, specify</w:t>
            </w:r>
            <w:r w:rsidRPr="004B1B34">
              <w:rPr>
                <w:rFonts w:ascii="Times New Roman" w:hAnsi="Times New Roman" w:cs="Times New Roman"/>
                <w:sz w:val="28"/>
                <w:szCs w:val="28"/>
              </w:rPr>
              <w:t>__________________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Gestational age 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&lt;37 week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37 – 40week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&gt; 40 weeks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Duration that client was in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 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&lt; 24 hours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&gt; 24 hour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 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No record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Number of vaginal examinations before CD: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 vaginal examination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                                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 – 4 vaginal examinations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                                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≥ 5 vaginal examinations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Length of time membranes ruptured prior to cesarean delivery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 rupture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&gt;12 hours 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&lt;12 hours                         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 records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of operation ______________           Time of operation _______________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uration of operation ___________   Start time _________ End time ___________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Type of operatio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Elective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Type of skin incisio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History of previous cesarean sectio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Type of anesthesia provided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Spinal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Epidural 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The operation is performed by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Does antibiotic prophylaxis provided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f yes, state type and dose of antibiotics given ____________________________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Time prophylactic antibiotics is give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Exact time _________________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f exact time is not available, tick the appropriate one 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&lt; 15 min.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5 – 30 min.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30 – 45 min.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45 – 60 min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&gt; 1 hour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88" w:type="dxa"/>
            <w:gridSpan w:val="7"/>
            <w:shd w:val="clear" w:color="auto" w:fill="FFFFFF" w:themeFill="background1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State solution used for surgeon’s hand preparation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lain soap and water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Antimicrobial soap and water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Other specify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Antiseptic used for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operative skin preparation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Aqueous butadien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2%Chlohexidine/Alcohol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Other specify………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Was client shaved?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8"/>
                <w:szCs w:val="28"/>
              </w:rPr>
              <w:t>No;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If yes, state where?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Ward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Anesthetic room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On the </w:t>
            </w:r>
            <w:r w:rsidRPr="004B1B34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operating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Surgical wound classification for caesarean section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lease tick one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Class I: Clean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► Caesarean Section, elective, no pre-rupture of membranes or trial of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Class II: Clean Contaminated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►Caesarean Section, emergency involving pre-rupture of membranes less than 12hours and /or trial of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lastRenderedPageBreak/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Class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II:Contaminated</w:t>
            </w:r>
            <w:proofErr w:type="spellEnd"/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► Rupture of membranes more than 24hours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Class IV: Dirty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►Purulent amniotic fluid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Skin closure: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nterrupted suture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ost-partum hemorrhag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2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Post op findings</w:t>
            </w:r>
          </w:p>
        </w:tc>
        <w:tc>
          <w:tcPr>
            <w:tcW w:w="117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1168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1166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165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163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4</w:t>
            </w:r>
          </w:p>
        </w:tc>
        <w:tc>
          <w:tcPr>
            <w:tcW w:w="1414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5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17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117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y sutures removed</w:t>
            </w:r>
          </w:p>
        </w:tc>
        <w:tc>
          <w:tcPr>
            <w:tcW w:w="117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2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Antibiotic and dose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Given</w:t>
            </w:r>
          </w:p>
        </w:tc>
        <w:tc>
          <w:tcPr>
            <w:tcW w:w="117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1168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1166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165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163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4</w:t>
            </w:r>
          </w:p>
        </w:tc>
        <w:tc>
          <w:tcPr>
            <w:tcW w:w="1414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Day 5</w:t>
            </w:r>
          </w:p>
        </w:tc>
      </w:tr>
      <w:tr w:rsidR="002E713D" w:rsidRPr="004B1B34" w:rsidTr="00616485">
        <w:tc>
          <w:tcPr>
            <w:tcW w:w="114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13D" w:rsidRPr="004B1B34" w:rsidTr="00720AD6">
        <w:trPr>
          <w:trHeight w:val="4791"/>
        </w:trPr>
        <w:tc>
          <w:tcPr>
            <w:tcW w:w="1140" w:type="dxa"/>
          </w:tcPr>
          <w:p w:rsidR="002E713D" w:rsidRPr="004B1B34" w:rsidRDefault="00720AD6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88" w:type="dxa"/>
            <w:gridSpan w:val="7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State presence of any of the following infection symptoms during inpatient stay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urulent drainage from the incisio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Wound dehiscenc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resence of at least one of the following signs or symptoms of infection</w:t>
            </w:r>
          </w:p>
          <w:p w:rsidR="002E713D" w:rsidRPr="004B1B34" w:rsidRDefault="002E713D" w:rsidP="002E713D">
            <w:pPr>
              <w:pStyle w:val="ListParagraph"/>
              <w:numPr>
                <w:ilvl w:val="3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ain or tenderness at operation site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</w:p>
          <w:p w:rsidR="002E713D" w:rsidRPr="004B1B34" w:rsidRDefault="002E713D" w:rsidP="002E713D">
            <w:pPr>
              <w:pStyle w:val="ListParagraph"/>
              <w:numPr>
                <w:ilvl w:val="3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Localized swelling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</w:p>
          <w:p w:rsidR="002E713D" w:rsidRPr="004B1B34" w:rsidRDefault="002E713D" w:rsidP="002E713D">
            <w:pPr>
              <w:pStyle w:val="ListParagraph"/>
              <w:numPr>
                <w:ilvl w:val="3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Redness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</w:p>
          <w:p w:rsidR="002E713D" w:rsidRPr="004B1B34" w:rsidRDefault="002E713D" w:rsidP="002E713D">
            <w:pPr>
              <w:pStyle w:val="ListParagraph"/>
              <w:numPr>
                <w:ilvl w:val="3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Fever (&gt;38°C)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 □</w:t>
            </w:r>
          </w:p>
          <w:p w:rsidR="002E713D" w:rsidRPr="004B1B34" w:rsidRDefault="002E713D" w:rsidP="002E713D">
            <w:pPr>
              <w:pStyle w:val="ListParagraph"/>
              <w:numPr>
                <w:ilvl w:val="3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Hotness of skin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</w:p>
        </w:tc>
      </w:tr>
      <w:tr w:rsidR="00720AD6" w:rsidRPr="004B1B34" w:rsidTr="00616485">
        <w:trPr>
          <w:trHeight w:val="1883"/>
        </w:trPr>
        <w:tc>
          <w:tcPr>
            <w:tcW w:w="1140" w:type="dxa"/>
          </w:tcPr>
          <w:p w:rsidR="00720AD6" w:rsidRPr="004B1B34" w:rsidRDefault="00720AD6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8688" w:type="dxa"/>
            <w:gridSpan w:val="7"/>
          </w:tcPr>
          <w:p w:rsidR="00720AD6" w:rsidRPr="004B1B34" w:rsidRDefault="00720AD6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of onset of symptoms: ……………………</w:t>
            </w:r>
          </w:p>
          <w:p w:rsidR="00720AD6" w:rsidRPr="004B1B34" w:rsidRDefault="00720AD6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patient discharged………………………</w:t>
            </w:r>
          </w:p>
          <w:p w:rsidR="00720AD6" w:rsidRPr="004B1B34" w:rsidRDefault="00720AD6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Results of wound swab, if any: Organisms isolated</w:t>
            </w:r>
            <w:proofErr w:type="gram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:………………………………………………</w:t>
            </w:r>
            <w:proofErr w:type="gramEnd"/>
          </w:p>
          <w:p w:rsidR="00720AD6" w:rsidRPr="004B1B34" w:rsidRDefault="00720AD6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Antibiotic Susceptibility: Sensitive to: ………………………………………………………</w:t>
            </w:r>
          </w:p>
          <w:p w:rsidR="00720AD6" w:rsidRPr="004B1B34" w:rsidRDefault="00720AD6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Resistant to: ………………………………………………………………………………………</w:t>
            </w:r>
          </w:p>
        </w:tc>
      </w:tr>
      <w:tr w:rsidR="002E713D" w:rsidRPr="004B1B34" w:rsidTr="00616485">
        <w:tc>
          <w:tcPr>
            <w:tcW w:w="9828" w:type="dxa"/>
            <w:gridSpan w:val="8"/>
          </w:tcPr>
          <w:p w:rsidR="002E713D" w:rsidRPr="004B1B34" w:rsidRDefault="002E713D" w:rsidP="00720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17. Post Discharge Surveillance</w:t>
            </w:r>
          </w:p>
        </w:tc>
      </w:tr>
      <w:tr w:rsidR="002E713D" w:rsidRPr="004B1B34" w:rsidTr="00616485">
        <w:tc>
          <w:tcPr>
            <w:tcW w:w="4920" w:type="dxa"/>
            <w:gridSpan w:val="4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Review Week 1: Post Discharge Day 4-10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s patient experiencing any of the following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nfection symptoms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ain/tenderness at operation site: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urulent discharge at wound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Wound dehiscenc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Localized swelling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Rednes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Hotness of ski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of onset of symptoms………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Outcome ………………………………</w:t>
            </w:r>
          </w:p>
        </w:tc>
        <w:tc>
          <w:tcPr>
            <w:tcW w:w="4908" w:type="dxa"/>
            <w:gridSpan w:val="4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Review week 2: Post discharge Day 11 – 17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s patient experiencing any of the following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nfection symptoms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ain/tenderness at operation site: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urulent discharge at wound sit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Wound dehiscenc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Localized swelling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Rednes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Hotness of ski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of onset of symptoms………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Outcome ………………………………</w:t>
            </w:r>
          </w:p>
        </w:tc>
      </w:tr>
      <w:tr w:rsidR="002E713D" w:rsidRPr="004B1B34" w:rsidTr="00616485">
        <w:tc>
          <w:tcPr>
            <w:tcW w:w="4920" w:type="dxa"/>
            <w:gridSpan w:val="4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t>Review week 3: Post discharge Day 18 – 24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s patient experiencing any of the following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nfection symptoms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ain/tenderness at operation site: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urulent discharge at wound sit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Wound dehiscenc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Localized swelling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Rednes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Hotness of ski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of onset of symptoms………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 ………………………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8" w:type="dxa"/>
            <w:gridSpan w:val="4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view week 4: Post discharge Day 25 - 30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s patient experiencing any of the following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nfection symptoms: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ain/tenderness at operation site: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Purulent discharge at wound sit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Wound dehiscence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Localized swelling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Rednes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Hotness of skin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of onset of symptoms………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 ………………………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13D" w:rsidRPr="004B1B34" w:rsidTr="00616485">
        <w:tc>
          <w:tcPr>
            <w:tcW w:w="9828" w:type="dxa"/>
            <w:gridSpan w:val="8"/>
          </w:tcPr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AD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8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. SSI detected: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If Yes state when SSI was detected: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proofErr w:type="spellStart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proofErr w:type="spellEnd"/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discharge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Date SSI detected: ………………………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Type of SSI: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Superficial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>□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 xml:space="preserve"> Deep   </w:t>
            </w:r>
            <w:r w:rsidRPr="004B1B34">
              <w:rPr>
                <w:rFonts w:ascii="Times New Roman" w:hAnsi="Times New Roman" w:cs="Times New Roman"/>
                <w:sz w:val="52"/>
                <w:szCs w:val="52"/>
              </w:rPr>
              <w:t xml:space="preserve">□ </w:t>
            </w:r>
            <w:r w:rsidRPr="004B1B34">
              <w:rPr>
                <w:rFonts w:ascii="Times New Roman" w:hAnsi="Times New Roman" w:cs="Times New Roman"/>
                <w:sz w:val="24"/>
                <w:szCs w:val="24"/>
              </w:rPr>
              <w:t>Organ/Space</w:t>
            </w: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713D" w:rsidRPr="004B1B34" w:rsidRDefault="002E713D" w:rsidP="00616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713D" w:rsidRPr="004B1B34" w:rsidRDefault="002E713D" w:rsidP="002E713D">
      <w:pPr>
        <w:rPr>
          <w:rFonts w:ascii="Times New Roman" w:hAnsi="Times New Roman" w:cs="Times New Roman"/>
        </w:rPr>
      </w:pPr>
    </w:p>
    <w:p w:rsidR="002E713D" w:rsidRPr="004B1B34" w:rsidRDefault="00720AD6" w:rsidP="002E71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2E713D">
        <w:rPr>
          <w:rFonts w:ascii="Times New Roman" w:hAnsi="Times New Roman" w:cs="Times New Roman"/>
          <w:sz w:val="24"/>
          <w:szCs w:val="24"/>
        </w:rPr>
        <w:t xml:space="preserve">Thank you </w:t>
      </w:r>
    </w:p>
    <w:p w:rsidR="00D511AC" w:rsidRDefault="00D511AC"/>
    <w:sectPr w:rsidR="00D511AC" w:rsidSect="00D51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3" type="#_x0000_t75" style="width:11.05pt;height:11.05pt" o:bullet="t">
        <v:imagedata r:id="rId1" o:title="msoEA8A"/>
      </v:shape>
    </w:pict>
  </w:numPicBullet>
  <w:abstractNum w:abstractNumId="0">
    <w:nsid w:val="7B955297"/>
    <w:multiLevelType w:val="hybridMultilevel"/>
    <w:tmpl w:val="F5D82506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BA00F86">
      <w:start w:val="15"/>
      <w:numFmt w:val="bullet"/>
      <w:lvlText w:val="-"/>
      <w:lvlJc w:val="left"/>
      <w:pPr>
        <w:ind w:left="2520" w:hanging="360"/>
      </w:pPr>
      <w:rPr>
        <w:rFonts w:ascii="Times New Roman" w:eastAsiaTheme="minorEastAsia" w:hAnsi="Times New Roman" w:cs="Times New Roman" w:hint="default"/>
      </w:rPr>
    </w:lvl>
    <w:lvl w:ilvl="4" w:tplc="E19A5304">
      <w:numFmt w:val="bullet"/>
      <w:lvlText w:val=""/>
      <w:lvlJc w:val="left"/>
      <w:pPr>
        <w:ind w:left="3240" w:hanging="360"/>
      </w:pPr>
      <w:rPr>
        <w:rFonts w:ascii="Wingdings" w:eastAsiaTheme="minorEastAsia" w:hAnsi="Wingdings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2E713D"/>
    <w:rsid w:val="00083C33"/>
    <w:rsid w:val="002E713D"/>
    <w:rsid w:val="00720AD6"/>
    <w:rsid w:val="00C15A2A"/>
    <w:rsid w:val="00D511AC"/>
    <w:rsid w:val="00E70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3D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13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713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2E713D"/>
    <w:pPr>
      <w:ind w:left="720"/>
      <w:contextualSpacing/>
    </w:pPr>
  </w:style>
  <w:style w:type="table" w:styleId="TableGrid">
    <w:name w:val="Table Grid"/>
    <w:basedOn w:val="TableNormal"/>
    <w:uiPriority w:val="59"/>
    <w:rsid w:val="002E713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11</Words>
  <Characters>4623</Characters>
  <Application>Microsoft Office Word</Application>
  <DocSecurity>0</DocSecurity>
  <Lines>38</Lines>
  <Paragraphs>10</Paragraphs>
  <ScaleCrop>false</ScaleCrop>
  <Company>home</Company>
  <LinksUpToDate>false</LinksUpToDate>
  <CharactersWithSpaces>5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19-11-06T11:14:00Z</dcterms:created>
  <dcterms:modified xsi:type="dcterms:W3CDTF">2019-12-09T11:59:00Z</dcterms:modified>
</cp:coreProperties>
</file>